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DBFAA" w14:textId="049CBF3A" w:rsidR="004B692E" w:rsidRDefault="00D57122" w:rsidP="004B692E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</w:t>
      </w:r>
      <w:r w:rsidR="00523608">
        <w:rPr>
          <w:rFonts w:ascii="Times New Roman" w:hAnsi="Times New Roman"/>
          <w:b/>
        </w:rPr>
        <w:t xml:space="preserve">ary Figure </w:t>
      </w:r>
      <w:r w:rsidR="004B692E" w:rsidRPr="00932BDE">
        <w:rPr>
          <w:rFonts w:ascii="Times New Roman" w:hAnsi="Times New Roman"/>
          <w:b/>
        </w:rPr>
        <w:t>1</w:t>
      </w:r>
      <w:r w:rsidR="004B692E">
        <w:rPr>
          <w:rFonts w:ascii="Times New Roman" w:hAnsi="Times New Roman"/>
        </w:rPr>
        <w:t xml:space="preserve">: CONSORT Flow Diagram illustrating the total patient cohort and subgroups for analysis of clinical outcomes </w:t>
      </w:r>
    </w:p>
    <w:p w14:paraId="377ECCDA" w14:textId="77777777" w:rsidR="004B692E" w:rsidRDefault="004B692E">
      <w:pPr>
        <w:rPr>
          <w:rFonts w:ascii="Times New Roman" w:hAnsi="Times New Roman"/>
        </w:rPr>
      </w:pPr>
    </w:p>
    <w:p w14:paraId="168596D9" w14:textId="12E5D5E0" w:rsidR="00110E9B" w:rsidRPr="00A10090" w:rsidRDefault="00535703">
      <w:pPr>
        <w:rPr>
          <w:rFonts w:ascii="Times New Roman" w:hAnsi="Times New Roman"/>
        </w:rPr>
      </w:pPr>
      <w:r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755686B" wp14:editId="306F5BB9">
                <wp:simplePos x="0" y="0"/>
                <wp:positionH relativeFrom="column">
                  <wp:posOffset>3810212</wp:posOffset>
                </wp:positionH>
                <wp:positionV relativeFrom="paragraph">
                  <wp:posOffset>6145107</wp:posOffset>
                </wp:positionV>
                <wp:extent cx="2212340" cy="450314"/>
                <wp:effectExtent l="0" t="0" r="10160" b="6985"/>
                <wp:wrapNone/>
                <wp:docPr id="1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12340" cy="450314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C11CE0" w14:textId="77777777" w:rsidR="00897CD8" w:rsidRPr="002C225A" w:rsidRDefault="00897CD8" w:rsidP="00AE4900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Gastric sleeve pull-up (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i/>
                                <w:lang w:val="en-CA"/>
                              </w:rPr>
                              <w:t>n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=13)</w:t>
                            </w:r>
                          </w:p>
                          <w:p w14:paraId="207D7F64" w14:textId="77777777" w:rsidR="00897CD8" w:rsidRPr="002C225A" w:rsidRDefault="00897CD8" w:rsidP="00AE4900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55686B" id="Rectangle 16" o:spid="_x0000_s1026" style="position:absolute;margin-left:300pt;margin-top:483.85pt;width:174.2pt;height:35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" fillcolor="#a5a5a5 [3206]">
                <v:path arrowok="t"/>
                <v:textbox inset=",7.2pt,,7.2pt">
                  <w:txbxContent>
                    <w:p w14:paraId="19C11CE0" w14:textId="77777777" w:rsidR="00897CD8" w:rsidRPr="002C225A" w:rsidRDefault="00897CD8" w:rsidP="00AE4900">
                      <w:pPr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Gastric sleeve pull-up (</w:t>
                      </w:r>
                      <w:r w:rsidRPr="002C225A">
                        <w:rPr>
                          <w:rFonts w:ascii="Times New Roman" w:hAnsi="Times New Roman"/>
                          <w:b/>
                          <w:i/>
                          <w:lang w:val="en-CA"/>
                        </w:rPr>
                        <w:t>n</w:t>
                      </w: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=13)</w:t>
                      </w:r>
                    </w:p>
                    <w:p w14:paraId="207D7F64" w14:textId="77777777" w:rsidR="00897CD8" w:rsidRPr="002C225A" w:rsidRDefault="00897CD8" w:rsidP="00AE4900">
                      <w:pPr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D6212E" wp14:editId="5AA09949">
                <wp:simplePos x="0" y="0"/>
                <wp:positionH relativeFrom="column">
                  <wp:posOffset>462703</wp:posOffset>
                </wp:positionH>
                <wp:positionV relativeFrom="paragraph">
                  <wp:posOffset>6136005</wp:posOffset>
                </wp:positionV>
                <wp:extent cx="2489200" cy="459412"/>
                <wp:effectExtent l="0" t="0" r="12700" b="10795"/>
                <wp:wrapNone/>
                <wp:docPr id="16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89200" cy="459412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E94F9" w14:textId="77777777" w:rsidR="00E8539C" w:rsidRPr="002C225A" w:rsidRDefault="00E8539C" w:rsidP="00AE4900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</w:pP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Delayed Primary Anastomosis (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i/>
                                <w:lang w:val="en-CA"/>
                              </w:rPr>
                              <w:t>n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=13)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D6212E" id="Rectangle 17" o:spid="_x0000_s1027" style="position:absolute;margin-left:36.45pt;margin-top:483.15pt;width:196pt;height:36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" fillcolor="#a5a5a5 [3206]">
                <v:path arrowok="t"/>
                <v:textbox inset=",7.2pt,,7.2pt">
                  <w:txbxContent>
                    <w:p w14:paraId="7C5E94F9" w14:textId="77777777" w:rsidR="00E8539C" w:rsidRPr="002C225A" w:rsidRDefault="00E8539C" w:rsidP="00AE4900">
                      <w:pPr>
                        <w:jc w:val="center"/>
                        <w:rPr>
                          <w:rFonts w:ascii="Times New Roman" w:hAnsi="Times New Roman"/>
                          <w:b/>
                          <w:lang w:val="en-CA"/>
                        </w:rPr>
                      </w:pP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Delayed Primary Anastomosis (</w:t>
                      </w:r>
                      <w:r w:rsidRPr="002C225A">
                        <w:rPr>
                          <w:rFonts w:ascii="Times New Roman" w:hAnsi="Times New Roman"/>
                          <w:b/>
                          <w:i/>
                          <w:lang w:val="en-CA"/>
                        </w:rPr>
                        <w:t>n</w:t>
                      </w: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=13)</w:t>
                      </w: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E1B8C8" wp14:editId="546D1B32">
                <wp:simplePos x="0" y="0"/>
                <wp:positionH relativeFrom="column">
                  <wp:posOffset>3974889</wp:posOffset>
                </wp:positionH>
                <wp:positionV relativeFrom="paragraph">
                  <wp:posOffset>4197350</wp:posOffset>
                </wp:positionV>
                <wp:extent cx="1887855" cy="378460"/>
                <wp:effectExtent l="0" t="0" r="17145" b="15240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87855" cy="378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862043" w14:textId="77777777" w:rsidR="00E8539C" w:rsidRPr="00A10090" w:rsidRDefault="00E8539C" w:rsidP="00E8539C">
                            <w:pPr>
                              <w:jc w:val="center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Gastric </w:t>
                            </w:r>
                            <w:r w:rsidR="00897CD8"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>sleeve p</w:t>
                            </w:r>
                            <w:r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>ull</w:t>
                            </w:r>
                            <w:r w:rsidR="00897CD8"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>-u</w:t>
                            </w:r>
                            <w:r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>p (</w:t>
                            </w:r>
                            <w:r w:rsidR="00BC7C60" w:rsidRPr="00A10090">
                              <w:rPr>
                                <w:rFonts w:ascii="Times New Roman" w:hAnsi="Times New Roman"/>
                                <w:i/>
                                <w:lang w:val="en-CA"/>
                              </w:rPr>
                              <w:t>n</w:t>
                            </w:r>
                            <w:r w:rsidR="00BC7C60"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>=</w:t>
                            </w:r>
                            <w:r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>13)</w:t>
                            </w:r>
                          </w:p>
                          <w:p w14:paraId="11904D90" w14:textId="77777777" w:rsidR="00E8539C" w:rsidRPr="00A10090" w:rsidRDefault="00E8539C" w:rsidP="00E8539C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E1B8C8" id="Rectangle 14" o:spid="_x0000_s1028" style="position:absolute;margin-left:313pt;margin-top:330.5pt;width:148.65pt;height:29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">
                <v:path arrowok="t"/>
                <v:textbox inset=",7.2pt,,7.2pt">
                  <w:txbxContent>
                    <w:p w14:paraId="01862043" w14:textId="77777777" w:rsidR="00E8539C" w:rsidRPr="00A10090" w:rsidRDefault="00E8539C" w:rsidP="00E8539C">
                      <w:pPr>
                        <w:jc w:val="center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A10090">
                        <w:rPr>
                          <w:rFonts w:ascii="Times New Roman" w:hAnsi="Times New Roman"/>
                          <w:lang w:val="en-CA"/>
                        </w:rPr>
                        <w:t xml:space="preserve">Gastric </w:t>
                      </w:r>
                      <w:r w:rsidR="00897CD8" w:rsidRPr="00A10090">
                        <w:rPr>
                          <w:rFonts w:ascii="Times New Roman" w:hAnsi="Times New Roman"/>
                          <w:lang w:val="en-CA"/>
                        </w:rPr>
                        <w:t>sleeve p</w:t>
                      </w:r>
                      <w:r w:rsidRPr="00A10090">
                        <w:rPr>
                          <w:rFonts w:ascii="Times New Roman" w:hAnsi="Times New Roman"/>
                          <w:lang w:val="en-CA"/>
                        </w:rPr>
                        <w:t>ull</w:t>
                      </w:r>
                      <w:r w:rsidR="00897CD8" w:rsidRPr="00A10090">
                        <w:rPr>
                          <w:rFonts w:ascii="Times New Roman" w:hAnsi="Times New Roman"/>
                          <w:lang w:val="en-CA"/>
                        </w:rPr>
                        <w:t>-u</w:t>
                      </w:r>
                      <w:r w:rsidRPr="00A10090">
                        <w:rPr>
                          <w:rFonts w:ascii="Times New Roman" w:hAnsi="Times New Roman"/>
                          <w:lang w:val="en-CA"/>
                        </w:rPr>
                        <w:t>p (</w:t>
                      </w:r>
                      <w:r w:rsidR="00BC7C60" w:rsidRPr="00A10090">
                        <w:rPr>
                          <w:rFonts w:ascii="Times New Roman" w:hAnsi="Times New Roman"/>
                          <w:i/>
                          <w:lang w:val="en-CA"/>
                        </w:rPr>
                        <w:t>n</w:t>
                      </w:r>
                      <w:r w:rsidR="00BC7C60" w:rsidRPr="00A10090">
                        <w:rPr>
                          <w:rFonts w:ascii="Times New Roman" w:hAnsi="Times New Roman"/>
                          <w:lang w:val="en-CA"/>
                        </w:rPr>
                        <w:t>=</w:t>
                      </w:r>
                      <w:r w:rsidRPr="00A10090">
                        <w:rPr>
                          <w:rFonts w:ascii="Times New Roman" w:hAnsi="Times New Roman"/>
                          <w:lang w:val="en-CA"/>
                        </w:rPr>
                        <w:t>13)</w:t>
                      </w:r>
                    </w:p>
                    <w:p w14:paraId="11904D90" w14:textId="77777777" w:rsidR="00E8539C" w:rsidRPr="00A10090" w:rsidRDefault="00E8539C" w:rsidP="00E8539C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79FD10" wp14:editId="11779D98">
                <wp:simplePos x="0" y="0"/>
                <wp:positionH relativeFrom="column">
                  <wp:posOffset>518160</wp:posOffset>
                </wp:positionH>
                <wp:positionV relativeFrom="paragraph">
                  <wp:posOffset>4202430</wp:posOffset>
                </wp:positionV>
                <wp:extent cx="2381250" cy="374334"/>
                <wp:effectExtent l="0" t="0" r="19050" b="6985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81250" cy="3743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2FF81" w14:textId="77777777" w:rsidR="00E8539C" w:rsidRPr="00A10090" w:rsidRDefault="00E8539C" w:rsidP="00E8539C">
                            <w:pPr>
                              <w:jc w:val="center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Delayed Primary </w:t>
                            </w:r>
                            <w:r w:rsidR="00897CD8"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>Anastomosis</w:t>
                            </w:r>
                            <w:r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(</w:t>
                            </w:r>
                            <w:r w:rsidRPr="00A10090">
                              <w:rPr>
                                <w:rFonts w:ascii="Times New Roman" w:hAnsi="Times New Roman"/>
                                <w:i/>
                                <w:lang w:val="en-CA"/>
                              </w:rPr>
                              <w:t>n</w:t>
                            </w:r>
                            <w:r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>=23)</w:t>
                            </w:r>
                          </w:p>
                          <w:p w14:paraId="00B0E45D" w14:textId="77777777" w:rsidR="00E8539C" w:rsidRPr="00A10090" w:rsidRDefault="00E8539C" w:rsidP="00E8539C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79FD10" id="Rectangle 15" o:spid="_x0000_s1029" style="position:absolute;margin-left:40.8pt;margin-top:330.9pt;width:187.5pt;height:2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">
                <v:path arrowok="t"/>
                <v:textbox inset=",7.2pt,,7.2pt">
                  <w:txbxContent>
                    <w:p w14:paraId="5322FF81" w14:textId="77777777" w:rsidR="00E8539C" w:rsidRPr="00A10090" w:rsidRDefault="00E8539C" w:rsidP="00E8539C">
                      <w:pPr>
                        <w:jc w:val="center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A10090">
                        <w:rPr>
                          <w:rFonts w:ascii="Times New Roman" w:hAnsi="Times New Roman"/>
                          <w:lang w:val="en-CA"/>
                        </w:rPr>
                        <w:t xml:space="preserve">Delayed Primary </w:t>
                      </w:r>
                      <w:r w:rsidR="00897CD8" w:rsidRPr="00A10090">
                        <w:rPr>
                          <w:rFonts w:ascii="Times New Roman" w:hAnsi="Times New Roman"/>
                          <w:lang w:val="en-CA"/>
                        </w:rPr>
                        <w:t>Anastomosis</w:t>
                      </w:r>
                      <w:r w:rsidRPr="00A10090">
                        <w:rPr>
                          <w:rFonts w:ascii="Times New Roman" w:hAnsi="Times New Roman"/>
                          <w:lang w:val="en-CA"/>
                        </w:rPr>
                        <w:t xml:space="preserve"> (</w:t>
                      </w:r>
                      <w:r w:rsidRPr="00A10090">
                        <w:rPr>
                          <w:rFonts w:ascii="Times New Roman" w:hAnsi="Times New Roman"/>
                          <w:i/>
                          <w:lang w:val="en-CA"/>
                        </w:rPr>
                        <w:t>n</w:t>
                      </w:r>
                      <w:r w:rsidRPr="00A10090">
                        <w:rPr>
                          <w:rFonts w:ascii="Times New Roman" w:hAnsi="Times New Roman"/>
                          <w:lang w:val="en-CA"/>
                        </w:rPr>
                        <w:t>=23)</w:t>
                      </w:r>
                    </w:p>
                    <w:p w14:paraId="00B0E45D" w14:textId="77777777" w:rsidR="00E8539C" w:rsidRPr="00A10090" w:rsidRDefault="00E8539C" w:rsidP="00E8539C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6648A"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DF8B988" wp14:editId="69F260CF">
                <wp:simplePos x="0" y="0"/>
                <wp:positionH relativeFrom="column">
                  <wp:posOffset>3913505</wp:posOffset>
                </wp:positionH>
                <wp:positionV relativeFrom="paragraph">
                  <wp:posOffset>3169920</wp:posOffset>
                </wp:positionV>
                <wp:extent cx="2258694" cy="565149"/>
                <wp:effectExtent l="0" t="0" r="15240" b="6985"/>
                <wp:wrapNone/>
                <wp:docPr id="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58694" cy="5651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BE8DEB" w14:textId="77777777" w:rsidR="00897CD8" w:rsidRPr="00A10090" w:rsidRDefault="00897CD8" w:rsidP="00897CD8">
                            <w:pPr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Excluded (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i/>
                                <w:lang w:val="en-CA"/>
                              </w:rPr>
                              <w:t>n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=1)</w:t>
                            </w:r>
                            <w:r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br/>
                              <w:t xml:space="preserve">Not meeting inclusion criteria </w:t>
                            </w:r>
                            <w:r w:rsidR="002C225A">
                              <w:rPr>
                                <w:rFonts w:ascii="Times New Roman" w:hAnsi="Times New Roman"/>
                                <w:lang w:val="en-CA"/>
                              </w:rPr>
                              <w:t>(n=1)</w:t>
                            </w:r>
                          </w:p>
                          <w:p w14:paraId="285716E3" w14:textId="77777777" w:rsidR="00897CD8" w:rsidRPr="00A10090" w:rsidRDefault="00897CD8" w:rsidP="00897CD8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6D22AE" id="Rectangle 16" o:spid="_x0000_s1026" style="position:absolute;margin-left:308.15pt;margin-top:249.6pt;width:177.85pt;height:44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">
                <v:path arrowok="t"/>
                <v:textbox inset=",7.2pt,,7.2pt">
                  <w:txbxContent>
                    <w:p w:rsidR="00897CD8" w:rsidRPr="00A10090" w:rsidRDefault="00897CD8" w:rsidP="00897CD8">
                      <w:pPr>
                        <w:rPr>
                          <w:rFonts w:ascii="Times New Roman" w:hAnsi="Times New Roman"/>
                          <w:lang w:val="en-CA"/>
                        </w:rPr>
                      </w:pP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Excluded (</w:t>
                      </w:r>
                      <w:r w:rsidRPr="002C225A">
                        <w:rPr>
                          <w:rFonts w:ascii="Times New Roman" w:hAnsi="Times New Roman"/>
                          <w:b/>
                          <w:i/>
                          <w:lang w:val="en-CA"/>
                        </w:rPr>
                        <w:t>n</w:t>
                      </w: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=1)</w:t>
                      </w:r>
                      <w:r w:rsidRPr="00A10090">
                        <w:rPr>
                          <w:rFonts w:ascii="Times New Roman" w:hAnsi="Times New Roman"/>
                          <w:lang w:val="en-CA"/>
                        </w:rPr>
                        <w:br/>
                        <w:t xml:space="preserve">Not meeting inclusion criteria </w:t>
                      </w:r>
                      <w:r w:rsidR="002C225A">
                        <w:rPr>
                          <w:rFonts w:ascii="Times New Roman" w:hAnsi="Times New Roman"/>
                          <w:lang w:val="en-CA"/>
                        </w:rPr>
                        <w:t>(n=1)</w:t>
                      </w:r>
                    </w:p>
                    <w:p w:rsidR="00897CD8" w:rsidRPr="00A10090" w:rsidRDefault="00897CD8" w:rsidP="00897CD8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94963" w:rsidRPr="00794963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278CD34" wp14:editId="3F64FBDD">
                <wp:simplePos x="0" y="0"/>
                <wp:positionH relativeFrom="column">
                  <wp:posOffset>3429000</wp:posOffset>
                </wp:positionH>
                <wp:positionV relativeFrom="paragraph">
                  <wp:posOffset>5680710</wp:posOffset>
                </wp:positionV>
                <wp:extent cx="0" cy="234000"/>
                <wp:effectExtent l="0" t="0" r="12700" b="762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400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B3AE56" id="Straight Connector 38" o:spid="_x0000_s1026" style="position:absolute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70pt,447.3pt" to="270pt,465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" strokecolor="black [3213]" strokeweight="1.25pt">
                <v:stroke joinstyle="miter"/>
              </v:line>
            </w:pict>
          </mc:Fallback>
        </mc:AlternateContent>
      </w:r>
      <w:r w:rsidR="00794963" w:rsidRPr="00794963">
        <w:rPr>
          <w:rFonts w:ascii="Times New Roman" w:hAnsi="Times New Roman"/>
          <w:noProof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201F1B10" wp14:editId="645DFD1E">
                <wp:simplePos x="0" y="0"/>
                <wp:positionH relativeFrom="column">
                  <wp:posOffset>3041650</wp:posOffset>
                </wp:positionH>
                <wp:positionV relativeFrom="paragraph">
                  <wp:posOffset>5909599</wp:posOffset>
                </wp:positionV>
                <wp:extent cx="1871980" cy="215900"/>
                <wp:effectExtent l="0" t="0" r="58420" b="38100"/>
                <wp:wrapNone/>
                <wp:docPr id="36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871980" cy="215900"/>
                        </a:xfrm>
                        <a:prstGeom prst="bentConnector2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203AEAB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2" o:spid="_x0000_s1026" type="#_x0000_t33" style="position:absolute;margin-left:239.5pt;margin-top:465.3pt;width:147.4pt;height:17pt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" strokeweight="1.25pt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94963" w:rsidRPr="00794963">
        <w:rPr>
          <w:rFonts w:ascii="Times New Roman" w:hAnsi="Times New Roman"/>
          <w:noProof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 wp14:anchorId="04C44C9B" wp14:editId="79BB8E94">
                <wp:simplePos x="0" y="0"/>
                <wp:positionH relativeFrom="column">
                  <wp:posOffset>1711325</wp:posOffset>
                </wp:positionH>
                <wp:positionV relativeFrom="paragraph">
                  <wp:posOffset>5909310</wp:posOffset>
                </wp:positionV>
                <wp:extent cx="2123440" cy="215900"/>
                <wp:effectExtent l="63500" t="0" r="10160" b="38100"/>
                <wp:wrapNone/>
                <wp:docPr id="3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123440" cy="215900"/>
                        </a:xfrm>
                        <a:prstGeom prst="bentConnector2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68D0E8" id="AutoShape 8" o:spid="_x0000_s1026" type="#_x0000_t33" style="position:absolute;margin-left:134.75pt;margin-top:465.3pt;width:167.2pt;height:17pt;rotation:180;flip:y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" strokeweight="1.25pt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94963"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B59AD6B" wp14:editId="2A5E99D8">
                <wp:simplePos x="0" y="0"/>
                <wp:positionH relativeFrom="column">
                  <wp:posOffset>1715135</wp:posOffset>
                </wp:positionH>
                <wp:positionV relativeFrom="paragraph">
                  <wp:posOffset>3942080</wp:posOffset>
                </wp:positionV>
                <wp:extent cx="2123440" cy="248285"/>
                <wp:effectExtent l="63500" t="0" r="10160" b="31115"/>
                <wp:wrapNone/>
                <wp:docPr id="28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123440" cy="248285"/>
                        </a:xfrm>
                        <a:prstGeom prst="bentConnector2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F0BBA7" id="AutoShape 8" o:spid="_x0000_s1026" type="#_x0000_t33" style="position:absolute;margin-left:135.05pt;margin-top:310.4pt;width:167.2pt;height:19.55pt;rotation:180;flip:y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" strokeweight="1.25pt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94963"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A40C13F" wp14:editId="71425631">
                <wp:simplePos x="0" y="0"/>
                <wp:positionH relativeFrom="column">
                  <wp:posOffset>3042920</wp:posOffset>
                </wp:positionH>
                <wp:positionV relativeFrom="paragraph">
                  <wp:posOffset>3940810</wp:posOffset>
                </wp:positionV>
                <wp:extent cx="1871980" cy="248285"/>
                <wp:effectExtent l="0" t="0" r="58420" b="31115"/>
                <wp:wrapNone/>
                <wp:docPr id="27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871980" cy="248285"/>
                        </a:xfrm>
                        <a:prstGeom prst="bentConnector2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77E21D" id="AutoShape 2" o:spid="_x0000_s1026" type="#_x0000_t33" style="position:absolute;margin-left:239.6pt;margin-top:310.3pt;width:147.4pt;height:19.5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" strokeweight="1.25pt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CE6F4E"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8F17A82" wp14:editId="02F58580">
                <wp:simplePos x="0" y="0"/>
                <wp:positionH relativeFrom="column">
                  <wp:posOffset>3475355</wp:posOffset>
                </wp:positionH>
                <wp:positionV relativeFrom="paragraph">
                  <wp:posOffset>4728210</wp:posOffset>
                </wp:positionV>
                <wp:extent cx="1439545" cy="224790"/>
                <wp:effectExtent l="63500" t="0" r="8255" b="41910"/>
                <wp:wrapNone/>
                <wp:docPr id="29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1439545" cy="224790"/>
                        </a:xfrm>
                        <a:prstGeom prst="bentConnector2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1F355D" id="AutoShape 8" o:spid="_x0000_s1026" type="#_x0000_t33" style="position:absolute;margin-left:273.65pt;margin-top:372.3pt;width:113.35pt;height:17.7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" strokeweight="1.25pt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CE6F4E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00F42CA" wp14:editId="0481F736">
                <wp:simplePos x="0" y="0"/>
                <wp:positionH relativeFrom="column">
                  <wp:posOffset>4913630</wp:posOffset>
                </wp:positionH>
                <wp:positionV relativeFrom="paragraph">
                  <wp:posOffset>4583430</wp:posOffset>
                </wp:positionV>
                <wp:extent cx="0" cy="143510"/>
                <wp:effectExtent l="0" t="0" r="12700" b="889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51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CFBCC2" id="Straight Connector 32" o:spid="_x0000_s1026" style="position:absolute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86.9pt,360.9pt" to="386.9pt,372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" strokecolor="black [3213]" strokeweight="1.25pt">
                <v:stroke joinstyle="miter"/>
              </v:line>
            </w:pict>
          </mc:Fallback>
        </mc:AlternateContent>
      </w:r>
      <w:r w:rsidR="00CE6F4E" w:rsidRPr="007D6599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8F58319" wp14:editId="4DB31D90">
                <wp:simplePos x="0" y="0"/>
                <wp:positionH relativeFrom="column">
                  <wp:posOffset>3429057</wp:posOffset>
                </wp:positionH>
                <wp:positionV relativeFrom="paragraph">
                  <wp:posOffset>3509010</wp:posOffset>
                </wp:positionV>
                <wp:extent cx="468000" cy="0"/>
                <wp:effectExtent l="0" t="63500" r="0" b="762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" cy="0"/>
                        </a:xfrm>
                        <a:prstGeom prst="straightConnector1">
                          <a:avLst/>
                        </a:prstGeom>
                        <a:ln w="158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4C2908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70pt;margin-top:276.3pt;width:36.85pt;height:0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" strokecolor="black [3200]" strokeweight="1.25pt">
                <v:stroke endarrow="block" joinstyle="miter"/>
              </v:shape>
            </w:pict>
          </mc:Fallback>
        </mc:AlternateContent>
      </w:r>
      <w:r w:rsidR="00CE6F4E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B820217" wp14:editId="759711F5">
                <wp:simplePos x="0" y="0"/>
                <wp:positionH relativeFrom="column">
                  <wp:posOffset>3427730</wp:posOffset>
                </wp:positionH>
                <wp:positionV relativeFrom="paragraph">
                  <wp:posOffset>3042920</wp:posOffset>
                </wp:positionV>
                <wp:extent cx="0" cy="896620"/>
                <wp:effectExtent l="0" t="0" r="12700" b="1778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9662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B88140" id="Straight Connector 25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9.9pt,239.6pt" to="269.9pt,310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" strokecolor="black [3213]" strokeweight="1.25pt">
                <v:stroke joinstyle="miter"/>
              </v:line>
            </w:pict>
          </mc:Fallback>
        </mc:AlternateContent>
      </w:r>
      <w:r w:rsidR="00CE6F4E"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3F98C988" wp14:editId="6378450A">
                <wp:simplePos x="0" y="0"/>
                <wp:positionH relativeFrom="column">
                  <wp:posOffset>1698625</wp:posOffset>
                </wp:positionH>
                <wp:positionV relativeFrom="paragraph">
                  <wp:posOffset>2289175</wp:posOffset>
                </wp:positionV>
                <wp:extent cx="1727835" cy="400050"/>
                <wp:effectExtent l="0" t="0" r="62865" b="3175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727835" cy="400050"/>
                        </a:xfrm>
                        <a:prstGeom prst="bentConnector2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8E3344" id="AutoShape 2" o:spid="_x0000_s1026" type="#_x0000_t33" style="position:absolute;margin-left:133.75pt;margin-top:180.25pt;width:136.05pt;height:31.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" strokeweight="1.25pt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CE6F4E"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17FD7A49" wp14:editId="7248FA57">
                <wp:simplePos x="0" y="0"/>
                <wp:positionH relativeFrom="column">
                  <wp:posOffset>339649</wp:posOffset>
                </wp:positionH>
                <wp:positionV relativeFrom="paragraph">
                  <wp:posOffset>2289175</wp:posOffset>
                </wp:positionV>
                <wp:extent cx="1943735" cy="359410"/>
                <wp:effectExtent l="63500" t="0" r="12065" b="34290"/>
                <wp:wrapNone/>
                <wp:docPr id="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1943735" cy="359410"/>
                        </a:xfrm>
                        <a:prstGeom prst="bentConnector2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D4B73B" id="AutoShape 8" o:spid="_x0000_s1026" type="#_x0000_t33" style="position:absolute;margin-left:26.75pt;margin-top:180.25pt;width:153.05pt;height:28.3pt;rotation:180;flip:y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" strokeweight="1.25pt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CE6F4E"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B8C1CE" wp14:editId="6EEFF2BF">
                <wp:simplePos x="0" y="0"/>
                <wp:positionH relativeFrom="column">
                  <wp:posOffset>-680314</wp:posOffset>
                </wp:positionH>
                <wp:positionV relativeFrom="paragraph">
                  <wp:posOffset>2666568</wp:posOffset>
                </wp:positionV>
                <wp:extent cx="2166214" cy="367665"/>
                <wp:effectExtent l="0" t="0" r="18415" b="13335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66214" cy="36766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alpha val="5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08582B" w14:textId="77777777" w:rsidR="00E8539C" w:rsidRPr="002C225A" w:rsidRDefault="00E8539C" w:rsidP="00E8539C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</w:pP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 xml:space="preserve">Primary </w:t>
                            </w:r>
                            <w:r w:rsidR="00CE6F4E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Anastomosis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 xml:space="preserve"> (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i/>
                                <w:lang w:val="en-CA"/>
                              </w:rPr>
                              <w:t>n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=61)</w:t>
                            </w:r>
                          </w:p>
                          <w:p w14:paraId="312B43C3" w14:textId="77777777" w:rsidR="00E8539C" w:rsidRPr="002C225A" w:rsidRDefault="00E8539C" w:rsidP="00E8539C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E765C1" id="Rectangle 12" o:spid="_x0000_s1027" style="position:absolute;margin-left:-53.55pt;margin-top:209.95pt;width:170.55pt;height:28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" fillcolor="#a5a5a5 [3206]">
                <v:fill opacity="32896f"/>
                <v:path arrowok="t"/>
                <v:textbox inset=",7.2pt,,7.2pt">
                  <w:txbxContent>
                    <w:p w:rsidR="00E8539C" w:rsidRPr="002C225A" w:rsidRDefault="00E8539C" w:rsidP="00E8539C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/>
                          <w:lang w:val="en-CA"/>
                        </w:rPr>
                      </w:pP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 xml:space="preserve">Primary </w:t>
                      </w:r>
                      <w:r w:rsidR="00CE6F4E">
                        <w:rPr>
                          <w:rFonts w:ascii="Times New Roman" w:hAnsi="Times New Roman"/>
                          <w:b/>
                          <w:lang w:val="en-CA"/>
                        </w:rPr>
                        <w:t>Anastomosis</w:t>
                      </w: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 xml:space="preserve"> (</w:t>
                      </w:r>
                      <w:r w:rsidRPr="002C225A">
                        <w:rPr>
                          <w:rFonts w:ascii="Times New Roman" w:hAnsi="Times New Roman"/>
                          <w:b/>
                          <w:i/>
                          <w:lang w:val="en-CA"/>
                        </w:rPr>
                        <w:t>n</w:t>
                      </w: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=61)</w:t>
                      </w:r>
                    </w:p>
                    <w:p w:rsidR="00E8539C" w:rsidRPr="002C225A" w:rsidRDefault="00E8539C" w:rsidP="00E8539C">
                      <w:pPr>
                        <w:spacing w:after="0"/>
                        <w:ind w:left="360" w:hanging="360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E6F4E"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406D6B" wp14:editId="74228018">
                <wp:simplePos x="0" y="0"/>
                <wp:positionH relativeFrom="column">
                  <wp:posOffset>2399386</wp:posOffset>
                </wp:positionH>
                <wp:positionV relativeFrom="paragraph">
                  <wp:posOffset>2673883</wp:posOffset>
                </wp:positionV>
                <wp:extent cx="2172614" cy="367665"/>
                <wp:effectExtent l="0" t="0" r="12065" b="13335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72614" cy="36766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alpha val="5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BE4A16" w14:textId="77777777" w:rsidR="00E8539C" w:rsidRPr="002C225A" w:rsidRDefault="00E8539C" w:rsidP="00E8539C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</w:pP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 xml:space="preserve">Secondary </w:t>
                            </w:r>
                            <w:r w:rsidR="00CE6F4E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Anastomosis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 xml:space="preserve"> (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i/>
                                <w:lang w:val="en-CA"/>
                              </w:rPr>
                              <w:t>n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= 37)</w:t>
                            </w:r>
                          </w:p>
                          <w:p w14:paraId="482CFDB7" w14:textId="77777777" w:rsidR="00E8539C" w:rsidRPr="002C225A" w:rsidRDefault="00E8539C" w:rsidP="00E8539C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406D6B" id="Rectangle 13" o:spid="_x0000_s1032" style="position:absolute;margin-left:188.95pt;margin-top:210.55pt;width:171.05pt;height:28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" fillcolor="#a5a5a5 [3206]">
                <v:fill opacity="32896f"/>
                <v:path arrowok="t"/>
                <v:textbox inset=",7.2pt,,7.2pt">
                  <w:txbxContent>
                    <w:p w14:paraId="3DBE4A16" w14:textId="77777777" w:rsidR="00E8539C" w:rsidRPr="002C225A" w:rsidRDefault="00E8539C" w:rsidP="00E8539C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/>
                          <w:lang w:val="en-CA"/>
                        </w:rPr>
                      </w:pP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 xml:space="preserve">Secondary </w:t>
                      </w:r>
                      <w:r w:rsidR="00CE6F4E">
                        <w:rPr>
                          <w:rFonts w:ascii="Times New Roman" w:hAnsi="Times New Roman"/>
                          <w:b/>
                          <w:lang w:val="en-CA"/>
                        </w:rPr>
                        <w:t>Anastomosis</w:t>
                      </w: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 xml:space="preserve"> (</w:t>
                      </w:r>
                      <w:r w:rsidRPr="002C225A">
                        <w:rPr>
                          <w:rFonts w:ascii="Times New Roman" w:hAnsi="Times New Roman"/>
                          <w:b/>
                          <w:i/>
                          <w:lang w:val="en-CA"/>
                        </w:rPr>
                        <w:t>n</w:t>
                      </w: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= 37)</w:t>
                      </w:r>
                    </w:p>
                    <w:p w14:paraId="482CFDB7" w14:textId="77777777" w:rsidR="00E8539C" w:rsidRPr="002C225A" w:rsidRDefault="00E8539C" w:rsidP="00E8539C">
                      <w:pPr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2F72"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E890F9" wp14:editId="680E5787">
                <wp:simplePos x="0" y="0"/>
                <wp:positionH relativeFrom="column">
                  <wp:posOffset>1828800</wp:posOffset>
                </wp:positionH>
                <wp:positionV relativeFrom="paragraph">
                  <wp:posOffset>4955099</wp:posOffset>
                </wp:positionV>
                <wp:extent cx="2971800" cy="726245"/>
                <wp:effectExtent l="0" t="0" r="12700" b="10795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71800" cy="726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8A736C" w14:textId="77777777" w:rsidR="00E8539C" w:rsidRPr="007D6599" w:rsidRDefault="00E8539C" w:rsidP="00A72F72">
                            <w:pPr>
                              <w:tabs>
                                <w:tab w:val="left" w:pos="1980"/>
                              </w:tabs>
                              <w:jc w:val="center"/>
                              <w:rPr>
                                <w:rFonts w:ascii="Times New Roman" w:hAnsi="Times New Roman"/>
                                <w:i/>
                              </w:rPr>
                            </w:pPr>
                            <w:r w:rsidRPr="007D6599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Propensity </w:t>
                            </w:r>
                            <w:r w:rsidR="007D6599">
                              <w:rPr>
                                <w:rFonts w:ascii="Times New Roman" w:hAnsi="Times New Roman"/>
                                <w:lang w:val="en-CA"/>
                              </w:rPr>
                              <w:t>S</w:t>
                            </w:r>
                            <w:r w:rsidRPr="007D6599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core </w:t>
                            </w:r>
                            <w:r w:rsidR="007D6599">
                              <w:rPr>
                                <w:rFonts w:ascii="Times New Roman" w:hAnsi="Times New Roman"/>
                                <w:lang w:val="en-CA"/>
                              </w:rPr>
                              <w:t>M</w:t>
                            </w:r>
                            <w:r w:rsidRPr="007D6599">
                              <w:rPr>
                                <w:rFonts w:ascii="Times New Roman" w:hAnsi="Times New Roman"/>
                                <w:lang w:val="en-CA"/>
                              </w:rPr>
                              <w:t>atching</w:t>
                            </w:r>
                            <w:r w:rsidR="00897CD8"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</w:t>
                            </w:r>
                            <w:r w:rsidR="00A72F72">
                              <w:rPr>
                                <w:rFonts w:ascii="Times New Roman" w:hAnsi="Times New Roman"/>
                                <w:lang w:val="en-CA"/>
                              </w:rPr>
                              <w:br/>
                            </w:r>
                            <w:r w:rsidR="00897CD8" w:rsidRPr="007D6599">
                              <w:rPr>
                                <w:rFonts w:ascii="Times New Roman" w:hAnsi="Times New Roman"/>
                                <w:i/>
                                <w:lang w:val="en-CA"/>
                              </w:rPr>
                              <w:t>(gender, age, weight at operation, diagnosis and revisionary surgery)</w:t>
                            </w:r>
                          </w:p>
                          <w:p w14:paraId="757ACDBF" w14:textId="77777777" w:rsidR="00E8539C" w:rsidRPr="00A10090" w:rsidRDefault="00E8539C" w:rsidP="007D6599">
                            <w:pPr>
                              <w:tabs>
                                <w:tab w:val="left" w:pos="1980"/>
                              </w:tabs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578697" id="_x0000_s1031" style="position:absolute;margin-left:2in;margin-top:390.15pt;width:234pt;height:57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">
                <v:path arrowok="t"/>
                <v:textbox inset=",7.2pt,,7.2pt">
                  <w:txbxContent>
                    <w:p w:rsidR="00E8539C" w:rsidRPr="007D6599" w:rsidRDefault="00E8539C" w:rsidP="00A72F72">
                      <w:pPr>
                        <w:tabs>
                          <w:tab w:val="left" w:pos="1980"/>
                        </w:tabs>
                        <w:jc w:val="center"/>
                        <w:rPr>
                          <w:rFonts w:ascii="Times New Roman" w:hAnsi="Times New Roman"/>
                          <w:i/>
                        </w:rPr>
                      </w:pPr>
                      <w:r w:rsidRPr="007D6599">
                        <w:rPr>
                          <w:rFonts w:ascii="Times New Roman" w:hAnsi="Times New Roman"/>
                          <w:lang w:val="en-CA"/>
                        </w:rPr>
                        <w:t xml:space="preserve">Propensity </w:t>
                      </w:r>
                      <w:r w:rsidR="007D6599">
                        <w:rPr>
                          <w:rFonts w:ascii="Times New Roman" w:hAnsi="Times New Roman"/>
                          <w:lang w:val="en-CA"/>
                        </w:rPr>
                        <w:t>S</w:t>
                      </w:r>
                      <w:r w:rsidRPr="007D6599">
                        <w:rPr>
                          <w:rFonts w:ascii="Times New Roman" w:hAnsi="Times New Roman"/>
                          <w:lang w:val="en-CA"/>
                        </w:rPr>
                        <w:t xml:space="preserve">core </w:t>
                      </w:r>
                      <w:r w:rsidR="007D6599">
                        <w:rPr>
                          <w:rFonts w:ascii="Times New Roman" w:hAnsi="Times New Roman"/>
                          <w:lang w:val="en-CA"/>
                        </w:rPr>
                        <w:t>M</w:t>
                      </w:r>
                      <w:r w:rsidRPr="007D6599">
                        <w:rPr>
                          <w:rFonts w:ascii="Times New Roman" w:hAnsi="Times New Roman"/>
                          <w:lang w:val="en-CA"/>
                        </w:rPr>
                        <w:t>atching</w:t>
                      </w:r>
                      <w:r w:rsidR="00897CD8" w:rsidRPr="00A10090">
                        <w:rPr>
                          <w:rFonts w:ascii="Times New Roman" w:hAnsi="Times New Roman"/>
                          <w:lang w:val="en-CA"/>
                        </w:rPr>
                        <w:t xml:space="preserve"> </w:t>
                      </w:r>
                      <w:r w:rsidR="00A72F72">
                        <w:rPr>
                          <w:rFonts w:ascii="Times New Roman" w:hAnsi="Times New Roman"/>
                          <w:lang w:val="en-CA"/>
                        </w:rPr>
                        <w:br/>
                      </w:r>
                      <w:r w:rsidR="00897CD8" w:rsidRPr="007D6599">
                        <w:rPr>
                          <w:rFonts w:ascii="Times New Roman" w:hAnsi="Times New Roman"/>
                          <w:i/>
                          <w:lang w:val="en-CA"/>
                        </w:rPr>
                        <w:t>(gender, age, weight at operation, diagnosis and revisionary surgery)</w:t>
                      </w:r>
                    </w:p>
                    <w:p w:rsidR="00E8539C" w:rsidRPr="00A10090" w:rsidRDefault="00E8539C" w:rsidP="007D6599">
                      <w:pPr>
                        <w:tabs>
                          <w:tab w:val="left" w:pos="1980"/>
                        </w:tabs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2F72"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0940C34B" wp14:editId="1490C148">
                <wp:simplePos x="0" y="0"/>
                <wp:positionH relativeFrom="column">
                  <wp:posOffset>1713865</wp:posOffset>
                </wp:positionH>
                <wp:positionV relativeFrom="paragraph">
                  <wp:posOffset>4728210</wp:posOffset>
                </wp:positionV>
                <wp:extent cx="1656000" cy="224790"/>
                <wp:effectExtent l="0" t="0" r="59055" b="41910"/>
                <wp:wrapNone/>
                <wp:docPr id="30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656000" cy="224790"/>
                        </a:xfrm>
                        <a:prstGeom prst="bentConnector2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614F00" id="AutoShape 2" o:spid="_x0000_s1026" type="#_x0000_t33" style="position:absolute;margin-left:134.95pt;margin-top:372.3pt;width:130.4pt;height:17.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" strokecolor="black [3213]" strokeweight="1.25pt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72F72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053A101" wp14:editId="0E583222">
                <wp:simplePos x="0" y="0"/>
                <wp:positionH relativeFrom="column">
                  <wp:posOffset>1714500</wp:posOffset>
                </wp:positionH>
                <wp:positionV relativeFrom="paragraph">
                  <wp:posOffset>4584065</wp:posOffset>
                </wp:positionV>
                <wp:extent cx="0" cy="147600"/>
                <wp:effectExtent l="0" t="0" r="12700" b="1778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760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5B1677" id="Straight Connector 33" o:spid="_x0000_s1026" style="position:absolute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5pt,360.95pt" to="135pt,372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" strokecolor="black [3213]" strokeweight="1.25pt">
                <v:stroke joinstyle="miter"/>
              </v:line>
            </w:pict>
          </mc:Fallback>
        </mc:AlternateContent>
      </w:r>
      <w:r w:rsidR="007D6599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4472F9B" wp14:editId="39F9F3E6">
                <wp:simplePos x="0" y="0"/>
                <wp:positionH relativeFrom="column">
                  <wp:posOffset>1699260</wp:posOffset>
                </wp:positionH>
                <wp:positionV relativeFrom="paragraph">
                  <wp:posOffset>1930400</wp:posOffset>
                </wp:positionV>
                <wp:extent cx="0" cy="360000"/>
                <wp:effectExtent l="0" t="0" r="12700" b="889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95EE72" id="Straight Connector 24" o:spid="_x0000_s1026" style="position:absolute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3.8pt,152pt" to="133.8pt,180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" strokecolor="black [3213]" strokeweight="1.25pt">
                <v:stroke joinstyle="miter"/>
              </v:line>
            </w:pict>
          </mc:Fallback>
        </mc:AlternateContent>
      </w:r>
      <w:r w:rsidR="007D6599" w:rsidRPr="007D6599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50E9DEE" wp14:editId="5CCD86C8">
                <wp:simplePos x="0" y="0"/>
                <wp:positionH relativeFrom="column">
                  <wp:posOffset>1715135</wp:posOffset>
                </wp:positionH>
                <wp:positionV relativeFrom="paragraph">
                  <wp:posOffset>996315</wp:posOffset>
                </wp:positionV>
                <wp:extent cx="1116000" cy="0"/>
                <wp:effectExtent l="0" t="63500" r="0" b="762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6000" cy="0"/>
                        </a:xfrm>
                        <a:prstGeom prst="straightConnector1">
                          <a:avLst/>
                        </a:prstGeom>
                        <a:ln w="158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BA8E65" id="Straight Arrow Connector 21" o:spid="_x0000_s1026" type="#_x0000_t32" style="position:absolute;margin-left:135.05pt;margin-top:78.45pt;width:87.85pt;height:0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" strokecolor="black [3200]" strokeweight="1.25pt">
                <v:stroke endarrow="block" joinstyle="miter"/>
              </v:shape>
            </w:pict>
          </mc:Fallback>
        </mc:AlternateContent>
      </w:r>
      <w:r w:rsidR="007D6599" w:rsidRPr="007D6599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3B87FE5" wp14:editId="680F5AD7">
                <wp:simplePos x="0" y="0"/>
                <wp:positionH relativeFrom="column">
                  <wp:posOffset>1716405</wp:posOffset>
                </wp:positionH>
                <wp:positionV relativeFrom="paragraph">
                  <wp:posOffset>582295</wp:posOffset>
                </wp:positionV>
                <wp:extent cx="0" cy="972000"/>
                <wp:effectExtent l="63500" t="0" r="38100" b="317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2000"/>
                        </a:xfrm>
                        <a:prstGeom prst="straightConnector1">
                          <a:avLst/>
                        </a:prstGeom>
                        <a:ln w="158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D5CDE" id="Straight Arrow Connector 20" o:spid="_x0000_s1026" type="#_x0000_t32" style="position:absolute;margin-left:135.15pt;margin-top:45.85pt;width:0;height:76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" strokecolor="black [3200]" strokeweight="1.25pt">
                <v:stroke endarrow="block" joinstyle="miter"/>
              </v:shape>
            </w:pict>
          </mc:Fallback>
        </mc:AlternateContent>
      </w:r>
      <w:r w:rsidR="002C225A"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1CE477" wp14:editId="5F757475">
                <wp:simplePos x="0" y="0"/>
                <wp:positionH relativeFrom="column">
                  <wp:posOffset>685800</wp:posOffset>
                </wp:positionH>
                <wp:positionV relativeFrom="paragraph">
                  <wp:posOffset>1586502</wp:posOffset>
                </wp:positionV>
                <wp:extent cx="2111194" cy="342900"/>
                <wp:effectExtent l="0" t="0" r="10160" b="1270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11194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4415FB" w14:textId="77777777" w:rsidR="00E8539C" w:rsidRPr="002C225A" w:rsidRDefault="00E8539C" w:rsidP="00AE4900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Included (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i/>
                                <w:lang w:val="en-CA"/>
                              </w:rPr>
                              <w:t>n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=9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01F21D" id="Rectangle 4" o:spid="_x0000_s1034" style="position:absolute;margin-left:54pt;margin-top:124.9pt;width:166.25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">
                <v:path arrowok="t"/>
                <v:textbox inset=",7.2pt,,7.2pt">
                  <w:txbxContent>
                    <w:p w:rsidR="00E8539C" w:rsidRPr="002C225A" w:rsidRDefault="00E8539C" w:rsidP="00AE4900">
                      <w:pPr>
                        <w:widowControl w:val="0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Included (</w:t>
                      </w:r>
                      <w:r w:rsidRPr="002C225A">
                        <w:rPr>
                          <w:rFonts w:ascii="Times New Roman" w:hAnsi="Times New Roman"/>
                          <w:b/>
                          <w:i/>
                          <w:lang w:val="en-CA"/>
                        </w:rPr>
                        <w:t>n</w:t>
                      </w: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=98)</w:t>
                      </w:r>
                    </w:p>
                  </w:txbxContent>
                </v:textbox>
              </v:rect>
            </w:pict>
          </mc:Fallback>
        </mc:AlternateContent>
      </w:r>
      <w:r w:rsidR="002C225A"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01946E" wp14:editId="2FA81754">
                <wp:simplePos x="0" y="0"/>
                <wp:positionH relativeFrom="column">
                  <wp:posOffset>690191</wp:posOffset>
                </wp:positionH>
                <wp:positionV relativeFrom="paragraph">
                  <wp:posOffset>189284</wp:posOffset>
                </wp:positionV>
                <wp:extent cx="2107826" cy="397510"/>
                <wp:effectExtent l="0" t="0" r="13335" b="889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7826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B9A5AE" w14:textId="77777777" w:rsidR="00E8539C" w:rsidRPr="002C225A" w:rsidRDefault="00E8539C" w:rsidP="00AE4900">
                            <w:pPr>
                              <w:tabs>
                                <w:tab w:val="left" w:pos="1440"/>
                              </w:tabs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Assessed for eligibility (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i/>
                                <w:lang w:val="en-CA"/>
                              </w:rPr>
                              <w:t>n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=10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BD0BFA" id="Rectangle 3" o:spid="_x0000_s1035" style="position:absolute;margin-left:54.35pt;margin-top:14.9pt;width:165.9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">
                <v:path arrowok="t"/>
                <v:textbox inset=",7.2pt,,7.2pt">
                  <w:txbxContent>
                    <w:p w:rsidR="00E8539C" w:rsidRPr="002C225A" w:rsidRDefault="00E8539C" w:rsidP="00AE4900">
                      <w:pPr>
                        <w:tabs>
                          <w:tab w:val="left" w:pos="1440"/>
                        </w:tabs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Assessed for eligibility (</w:t>
                      </w:r>
                      <w:r w:rsidRPr="002C225A">
                        <w:rPr>
                          <w:rFonts w:ascii="Times New Roman" w:hAnsi="Times New Roman"/>
                          <w:b/>
                          <w:i/>
                          <w:lang w:val="en-CA"/>
                        </w:rPr>
                        <w:t>n</w:t>
                      </w: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=104)</w:t>
                      </w:r>
                    </w:p>
                  </w:txbxContent>
                </v:textbox>
              </v:rect>
            </w:pict>
          </mc:Fallback>
        </mc:AlternateContent>
      </w:r>
      <w:r w:rsidR="00A10090" w:rsidRPr="00A10090">
        <w:rPr>
          <w:rFonts w:ascii="Times New Roman" w:hAnsi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93C369" wp14:editId="65BC8170">
                <wp:simplePos x="0" y="0"/>
                <wp:positionH relativeFrom="column">
                  <wp:posOffset>2951629</wp:posOffset>
                </wp:positionH>
                <wp:positionV relativeFrom="paragraph">
                  <wp:posOffset>580128</wp:posOffset>
                </wp:positionV>
                <wp:extent cx="2457450" cy="723900"/>
                <wp:effectExtent l="0" t="0" r="6350" b="0"/>
                <wp:wrapNone/>
                <wp:docPr id="1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5745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703058" w14:textId="63A11A97" w:rsidR="00E8539C" w:rsidRPr="002C225A" w:rsidRDefault="00E8539C" w:rsidP="00E8539C">
                            <w:pPr>
                              <w:spacing w:after="0"/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</w:pP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Excluded (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i/>
                                <w:lang w:val="en-CA"/>
                              </w:rPr>
                              <w:t>n</w:t>
                            </w:r>
                            <w:r w:rsidRPr="002C225A">
                              <w:rPr>
                                <w:rFonts w:ascii="Times New Roman" w:hAnsi="Times New Roman"/>
                                <w:b/>
                                <w:lang w:val="en-CA"/>
                              </w:rPr>
                              <w:t>= 6)</w:t>
                            </w:r>
                          </w:p>
                          <w:p w14:paraId="59FB771C" w14:textId="77777777" w:rsidR="00E8539C" w:rsidRPr="00A10090" w:rsidRDefault="00E8539C" w:rsidP="00E8539C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>Not meeting inclusion criteria (</w:t>
                            </w:r>
                            <w:r w:rsidRPr="00A10090">
                              <w:rPr>
                                <w:rFonts w:ascii="Times New Roman" w:hAnsi="Times New Roman"/>
                                <w:i/>
                                <w:lang w:val="en-CA"/>
                              </w:rPr>
                              <w:t>n</w:t>
                            </w:r>
                            <w:r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>=5)</w:t>
                            </w:r>
                          </w:p>
                          <w:p w14:paraId="1F155087" w14:textId="77777777" w:rsidR="00E8539C" w:rsidRPr="00A10090" w:rsidRDefault="00E8539C" w:rsidP="00E8539C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>Declined to participate (</w:t>
                            </w:r>
                            <w:r w:rsidRPr="00A10090">
                              <w:rPr>
                                <w:rFonts w:ascii="Times New Roman" w:hAnsi="Times New Roman"/>
                                <w:i/>
                                <w:lang w:val="en-CA"/>
                              </w:rPr>
                              <w:t>n</w:t>
                            </w:r>
                            <w:r w:rsidRPr="00A10090">
                              <w:rPr>
                                <w:rFonts w:ascii="Times New Roman" w:hAnsi="Times New Roman"/>
                                <w:lang w:val="en-CA"/>
                              </w:rPr>
                              <w:t>=1)</w:t>
                            </w:r>
                          </w:p>
                          <w:p w14:paraId="0FBF1F57" w14:textId="77777777" w:rsidR="00E8539C" w:rsidRPr="00A10090" w:rsidRDefault="00E8539C" w:rsidP="00E8539C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93C369" id="Rectangle 11" o:spid="_x0000_s1036" style="position:absolute;margin-left:232.4pt;margin-top:45.7pt;width:193.5pt;height:5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">
                <v:path arrowok="t"/>
                <v:textbox inset=",7.2pt,,7.2pt">
                  <w:txbxContent>
                    <w:p w14:paraId="3B703058" w14:textId="63A11A97" w:rsidR="00E8539C" w:rsidRPr="002C225A" w:rsidRDefault="00E8539C" w:rsidP="00E8539C">
                      <w:pPr>
                        <w:spacing w:after="0"/>
                        <w:rPr>
                          <w:rFonts w:ascii="Times New Roman" w:hAnsi="Times New Roman"/>
                          <w:b/>
                          <w:lang w:val="en-CA"/>
                        </w:rPr>
                      </w:pP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Excluded (</w:t>
                      </w:r>
                      <w:r w:rsidRPr="002C225A">
                        <w:rPr>
                          <w:rFonts w:ascii="Times New Roman" w:hAnsi="Times New Roman"/>
                          <w:b/>
                          <w:i/>
                          <w:lang w:val="en-CA"/>
                        </w:rPr>
                        <w:t>n</w:t>
                      </w:r>
                      <w:r w:rsidRPr="002C225A">
                        <w:rPr>
                          <w:rFonts w:ascii="Times New Roman" w:hAnsi="Times New Roman"/>
                          <w:b/>
                          <w:lang w:val="en-CA"/>
                        </w:rPr>
                        <w:t>= 6)</w:t>
                      </w:r>
                    </w:p>
                    <w:p w14:paraId="59FB771C" w14:textId="77777777" w:rsidR="00E8539C" w:rsidRPr="00A10090" w:rsidRDefault="00E8539C" w:rsidP="00E8539C"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A10090">
                        <w:rPr>
                          <w:rFonts w:ascii="Times New Roman" w:hAnsi="Times New Roman"/>
                          <w:lang w:val="en-CA"/>
                        </w:rPr>
                        <w:t>Not meeting inclusion criteria (</w:t>
                      </w:r>
                      <w:r w:rsidRPr="00A10090">
                        <w:rPr>
                          <w:rFonts w:ascii="Times New Roman" w:hAnsi="Times New Roman"/>
                          <w:i/>
                          <w:lang w:val="en-CA"/>
                        </w:rPr>
                        <w:t>n</w:t>
                      </w:r>
                      <w:r w:rsidRPr="00A10090">
                        <w:rPr>
                          <w:rFonts w:ascii="Times New Roman" w:hAnsi="Times New Roman"/>
                          <w:lang w:val="en-CA"/>
                        </w:rPr>
                        <w:t>=5)</w:t>
                      </w:r>
                    </w:p>
                    <w:p w14:paraId="1F155087" w14:textId="77777777" w:rsidR="00E8539C" w:rsidRPr="00A10090" w:rsidRDefault="00E8539C" w:rsidP="00E8539C"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A10090">
                        <w:rPr>
                          <w:rFonts w:ascii="Times New Roman" w:hAnsi="Times New Roman"/>
                          <w:lang w:val="en-CA"/>
                        </w:rPr>
                        <w:t>Declined to participate (</w:t>
                      </w:r>
                      <w:r w:rsidRPr="00A10090">
                        <w:rPr>
                          <w:rFonts w:ascii="Times New Roman" w:hAnsi="Times New Roman"/>
                          <w:i/>
                          <w:lang w:val="en-CA"/>
                        </w:rPr>
                        <w:t>n</w:t>
                      </w:r>
                      <w:r w:rsidRPr="00A10090">
                        <w:rPr>
                          <w:rFonts w:ascii="Times New Roman" w:hAnsi="Times New Roman"/>
                          <w:lang w:val="en-CA"/>
                        </w:rPr>
                        <w:t>=1)</w:t>
                      </w:r>
                    </w:p>
                    <w:p w14:paraId="0FBF1F57" w14:textId="77777777" w:rsidR="00E8539C" w:rsidRPr="00A10090" w:rsidRDefault="00E8539C" w:rsidP="00E8539C"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110E9B" w:rsidRPr="00A10090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39C"/>
    <w:rsid w:val="000D21F4"/>
    <w:rsid w:val="00110E9B"/>
    <w:rsid w:val="00244139"/>
    <w:rsid w:val="002A0C7C"/>
    <w:rsid w:val="002C225A"/>
    <w:rsid w:val="0031329A"/>
    <w:rsid w:val="0037776E"/>
    <w:rsid w:val="004A755E"/>
    <w:rsid w:val="004B692E"/>
    <w:rsid w:val="00523608"/>
    <w:rsid w:val="00535703"/>
    <w:rsid w:val="0076648A"/>
    <w:rsid w:val="00794963"/>
    <w:rsid w:val="007D6599"/>
    <w:rsid w:val="00897CD8"/>
    <w:rsid w:val="00A10090"/>
    <w:rsid w:val="00A72F72"/>
    <w:rsid w:val="00AE4900"/>
    <w:rsid w:val="00BC7C60"/>
    <w:rsid w:val="00BD1BAC"/>
    <w:rsid w:val="00BE6E0D"/>
    <w:rsid w:val="00C61A44"/>
    <w:rsid w:val="00CA5A00"/>
    <w:rsid w:val="00CE6F4E"/>
    <w:rsid w:val="00D57122"/>
    <w:rsid w:val="00E8539C"/>
    <w:rsid w:val="00EC3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A17E7"/>
  <w15:chartTrackingRefBased/>
  <w15:docId w15:val="{86F79A03-F59A-FA4F-85D5-B96E732EE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539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441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41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4139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41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4139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auck</dc:creator>
  <cp:keywords/>
  <dc:description/>
  <cp:lastModifiedBy>Johannes Boettcher</cp:lastModifiedBy>
  <cp:revision>6</cp:revision>
  <dcterms:created xsi:type="dcterms:W3CDTF">2022-09-11T19:45:00Z</dcterms:created>
  <dcterms:modified xsi:type="dcterms:W3CDTF">2023-02-12T14:51:00Z</dcterms:modified>
</cp:coreProperties>
</file>